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08BB7" w14:textId="35EAEA09" w:rsidR="007C69AA" w:rsidRDefault="00E014AC">
      <w:r>
        <w:rPr>
          <w:noProof/>
        </w:rPr>
        <w:drawing>
          <wp:anchor distT="0" distB="0" distL="114300" distR="114300" simplePos="0" relativeHeight="251659264" behindDoc="0" locked="0" layoutInCell="1" allowOverlap="1" wp14:anchorId="10212BF8" wp14:editId="63A0949F">
            <wp:simplePos x="0" y="0"/>
            <wp:positionH relativeFrom="column">
              <wp:posOffset>936625</wp:posOffset>
            </wp:positionH>
            <wp:positionV relativeFrom="paragraph">
              <wp:posOffset>0</wp:posOffset>
            </wp:positionV>
            <wp:extent cx="2641600" cy="1981200"/>
            <wp:effectExtent l="0" t="0" r="6350" b="0"/>
            <wp:wrapNone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16605A6D-61CB-437E-8716-4A03A21078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16605A6D-61CB-437E-8716-4A03A21078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2727533" wp14:editId="1C06EC69">
            <wp:simplePos x="0" y="0"/>
            <wp:positionH relativeFrom="column">
              <wp:posOffset>936625</wp:posOffset>
            </wp:positionH>
            <wp:positionV relativeFrom="paragraph">
              <wp:posOffset>2074545</wp:posOffset>
            </wp:positionV>
            <wp:extent cx="2641599" cy="1995875"/>
            <wp:effectExtent l="0" t="0" r="6985" b="4445"/>
            <wp:wrapNone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28598ED6-534E-4595-AF76-406D0914E7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28598ED6-534E-4595-AF76-406D0914E7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599" cy="199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A84B8A" wp14:editId="6366CD57">
                <wp:simplePos x="0" y="0"/>
                <wp:positionH relativeFrom="column">
                  <wp:posOffset>227330</wp:posOffset>
                </wp:positionH>
                <wp:positionV relativeFrom="paragraph">
                  <wp:posOffset>818515</wp:posOffset>
                </wp:positionV>
                <wp:extent cx="463002" cy="338554"/>
                <wp:effectExtent l="0" t="0" r="0" b="4445"/>
                <wp:wrapNone/>
                <wp:docPr id="12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7F4786-E339-48FD-AD47-CE2C35CD771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002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C7766C" w14:textId="77777777" w:rsidR="00E014AC" w:rsidRDefault="00E014AC" w:rsidP="00E014AC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="黑体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N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A84B8A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17.9pt;margin-top:64.45pt;width:36.4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" filled="f" stroked="f">
                <v:textbox style="mso-fit-shape-to-text:t">
                  <w:txbxContent>
                    <w:p w14:paraId="71C7766C" w14:textId="77777777" w:rsidR="00E014AC" w:rsidRDefault="00E014AC" w:rsidP="00E014AC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="黑体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E06522" wp14:editId="3094C416">
                <wp:simplePos x="0" y="0"/>
                <wp:positionH relativeFrom="column">
                  <wp:posOffset>0</wp:posOffset>
                </wp:positionH>
                <wp:positionV relativeFrom="paragraph">
                  <wp:posOffset>2903220</wp:posOffset>
                </wp:positionV>
                <wp:extent cx="918927" cy="338554"/>
                <wp:effectExtent l="0" t="0" r="0" b="4445"/>
                <wp:wrapNone/>
                <wp:docPr id="1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1D93AC-B5BD-4E70-8621-B491D43EE7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927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170460" w14:textId="77777777" w:rsidR="00E014AC" w:rsidRDefault="00E014AC" w:rsidP="00E014AC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黑体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CAP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E06522" id="文本框 2" o:spid="_x0000_s1027" type="#_x0000_t202" style="position:absolute;left:0;text-align:left;margin-left:0;margin-top:228.6pt;width:72.35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" filled="f" stroked="f">
                <v:textbox style="mso-fit-shape-to-text:t">
                  <w:txbxContent>
                    <w:p w14:paraId="0C170460" w14:textId="77777777" w:rsidR="00E014AC" w:rsidRDefault="00E014AC" w:rsidP="00E014AC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="黑体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CA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3347D9" wp14:editId="08583118">
                <wp:simplePos x="0" y="0"/>
                <wp:positionH relativeFrom="column">
                  <wp:posOffset>2629535</wp:posOffset>
                </wp:positionH>
                <wp:positionV relativeFrom="paragraph">
                  <wp:posOffset>473710</wp:posOffset>
                </wp:positionV>
                <wp:extent cx="66260" cy="225287"/>
                <wp:effectExtent l="15875" t="22225" r="26035" b="45085"/>
                <wp:wrapNone/>
                <wp:docPr id="14" name="箭头: 下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BF6CDC-EE9D-4796-B973-69445E12ED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822505">
                          <a:off x="0" y="0"/>
                          <a:ext cx="66260" cy="225287"/>
                        </a:xfrm>
                        <a:prstGeom prst="downArrow">
                          <a:avLst/>
                        </a:prstGeom>
                        <a:noFill/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6D46521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13" o:spid="_x0000_s1026" type="#_x0000_t67" style="position:absolute;left:0;text-align:left;margin-left:207.05pt;margin-top:37.3pt;width:5.2pt;height:17.75pt;rotation:5267461fd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" adj="18424" filled="f" strokecolor="white [3212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60105B" wp14:editId="12603419">
                <wp:simplePos x="0" y="0"/>
                <wp:positionH relativeFrom="column">
                  <wp:posOffset>2629535</wp:posOffset>
                </wp:positionH>
                <wp:positionV relativeFrom="paragraph">
                  <wp:posOffset>2366645</wp:posOffset>
                </wp:positionV>
                <wp:extent cx="66260" cy="225287"/>
                <wp:effectExtent l="15875" t="22225" r="26035" b="45085"/>
                <wp:wrapNone/>
                <wp:docPr id="15" name="箭头: 下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1AEE95-B885-4E72-ABCD-889E2D5801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822505">
                          <a:off x="0" y="0"/>
                          <a:ext cx="66260" cy="225287"/>
                        </a:xfrm>
                        <a:prstGeom prst="downArrow">
                          <a:avLst/>
                        </a:prstGeom>
                        <a:noFill/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5CB97F9" id="箭头: 下 14" o:spid="_x0000_s1026" type="#_x0000_t67" style="position:absolute;left:0;text-align:left;margin-left:207.05pt;margin-top:186.35pt;width:5.2pt;height:17.75pt;rotation:5267461fd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" adj="18424" filled="f" strokecolor="white [3212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BB7009" wp14:editId="24C5D1A7">
                <wp:simplePos x="0" y="0"/>
                <wp:positionH relativeFrom="column">
                  <wp:posOffset>936625</wp:posOffset>
                </wp:positionH>
                <wp:positionV relativeFrom="paragraph">
                  <wp:posOffset>0</wp:posOffset>
                </wp:positionV>
                <wp:extent cx="362206" cy="338554"/>
                <wp:effectExtent l="0" t="0" r="0" b="4445"/>
                <wp:wrapNone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F4682D-3EFB-4604-80F2-7249F3928D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06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A0F8328" w14:textId="77777777" w:rsidR="00E014AC" w:rsidRDefault="00E014AC" w:rsidP="00E014AC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BB7009" id="文本框 7" o:spid="_x0000_s1028" type="#_x0000_t202" style="position:absolute;left:0;text-align:left;margin-left:73.75pt;margin-top:0;width:28.5pt;height:26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" fillcolor="white [3212]" stroked="f">
                <v:textbox style="mso-fit-shape-to-text:t">
                  <w:txbxContent>
                    <w:p w14:paraId="6A0F8328" w14:textId="77777777" w:rsidR="00E014AC" w:rsidRDefault="00E014AC" w:rsidP="00E014AC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08B8FA" wp14:editId="6DAD2955">
                <wp:simplePos x="0" y="0"/>
                <wp:positionH relativeFrom="column">
                  <wp:posOffset>936625</wp:posOffset>
                </wp:positionH>
                <wp:positionV relativeFrom="paragraph">
                  <wp:posOffset>2068195</wp:posOffset>
                </wp:positionV>
                <wp:extent cx="362206" cy="338554"/>
                <wp:effectExtent l="0" t="0" r="0" b="4445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5CF8F1-B63C-4309-BC42-8ABA25669E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206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70277CC8" w14:textId="77777777" w:rsidR="00E014AC" w:rsidRDefault="00E014AC" w:rsidP="00E014AC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08B8FA" id="文本框 8" o:spid="_x0000_s1029" type="#_x0000_t202" style="position:absolute;left:0;text-align:left;margin-left:73.75pt;margin-top:162.85pt;width:28.5pt;height:26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" fillcolor="white [3212]" stroked="f">
                <v:textbox style="mso-fit-shape-to-text:t">
                  <w:txbxContent>
                    <w:p w14:paraId="70277CC8" w14:textId="77777777" w:rsidR="00E014AC" w:rsidRDefault="00E014AC" w:rsidP="00E014AC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BD40571" w14:textId="3FE1C1D4" w:rsidR="00E014AC" w:rsidRDefault="00E014AC"/>
    <w:p w14:paraId="52D5AC92" w14:textId="6A4A2C9C" w:rsidR="00E014AC" w:rsidRDefault="00E014AC"/>
    <w:p w14:paraId="3A9E5921" w14:textId="67CE1583" w:rsidR="00E014AC" w:rsidRDefault="00E014AC"/>
    <w:p w14:paraId="681C2A37" w14:textId="1B8C61D7" w:rsidR="00E014AC" w:rsidRDefault="00E014AC"/>
    <w:p w14:paraId="7392311F" w14:textId="4A735F0F" w:rsidR="00E014AC" w:rsidRDefault="00E014AC"/>
    <w:p w14:paraId="47129266" w14:textId="2E8725A1" w:rsidR="00E014AC" w:rsidRDefault="00E014AC"/>
    <w:p w14:paraId="11BB4B69" w14:textId="27178BE7" w:rsidR="00E014AC" w:rsidRDefault="00E014AC"/>
    <w:p w14:paraId="4D5EF7A8" w14:textId="4F4FC099" w:rsidR="00E014AC" w:rsidRDefault="00E014AC"/>
    <w:p w14:paraId="419C7BE2" w14:textId="2B495FD3" w:rsidR="00E014AC" w:rsidRDefault="00E014AC"/>
    <w:p w14:paraId="38EDE982" w14:textId="1A24017C" w:rsidR="00E014AC" w:rsidRDefault="00E014AC"/>
    <w:p w14:paraId="7259C30B" w14:textId="789C6465" w:rsidR="00E014AC" w:rsidRDefault="00E014AC"/>
    <w:p w14:paraId="22C46A02" w14:textId="6423972E" w:rsidR="00E014AC" w:rsidRDefault="00E014AC"/>
    <w:p w14:paraId="446BB25A" w14:textId="72A5FD16" w:rsidR="00E014AC" w:rsidRDefault="00E014AC"/>
    <w:p w14:paraId="64EB1F63" w14:textId="2B201679" w:rsidR="00E014AC" w:rsidRDefault="00E014AC"/>
    <w:p w14:paraId="090ADCF4" w14:textId="00CB2A93" w:rsidR="00E014AC" w:rsidRDefault="00E014AC"/>
    <w:p w14:paraId="0D2D0A25" w14:textId="13EADE86" w:rsidR="00E014AC" w:rsidRDefault="00E014AC"/>
    <w:p w14:paraId="346778AF" w14:textId="008DA409" w:rsidR="00E014AC" w:rsidRDefault="00E014AC"/>
    <w:p w14:paraId="54DAAFEB" w14:textId="649BA6DF" w:rsidR="00E014AC" w:rsidRDefault="00E014AC"/>
    <w:p w14:paraId="425D9433" w14:textId="1B0B448B" w:rsidR="00E014AC" w:rsidRDefault="00E014AC"/>
    <w:p w14:paraId="1A513E13" w14:textId="39C70D82" w:rsidR="00E014AC" w:rsidRDefault="00E014AC"/>
    <w:p w14:paraId="245E0D51" w14:textId="4731B524" w:rsidR="00E014AC" w:rsidRDefault="00E014AC"/>
    <w:p w14:paraId="2B4678FE" w14:textId="77777777" w:rsidR="00D02670" w:rsidRPr="00950DFE" w:rsidRDefault="00D02670" w:rsidP="00D0267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950DFE">
        <w:rPr>
          <w:rFonts w:ascii="Times New Roman" w:hAnsi="Times New Roman"/>
          <w:b/>
          <w:color w:val="000000"/>
          <w:sz w:val="24"/>
          <w:szCs w:val="24"/>
        </w:rPr>
        <w:t xml:space="preserve">Supplementary Figure 1 </w:t>
      </w:r>
      <w:r w:rsidRPr="00950DFE">
        <w:rPr>
          <w:rFonts w:ascii="Times New Roman" w:hAnsi="Times New Roman"/>
          <w:color w:val="000000"/>
          <w:kern w:val="0"/>
          <w:sz w:val="24"/>
          <w:szCs w:val="24"/>
        </w:rPr>
        <w:t xml:space="preserve">Computed tomography imaging of </w:t>
      </w:r>
      <w:r w:rsidRPr="00950DFE">
        <w:rPr>
          <w:rFonts w:ascii="Times New Roman" w:hAnsi="Times New Roman"/>
          <w:color w:val="000000"/>
          <w:sz w:val="24"/>
          <w:szCs w:val="24"/>
        </w:rPr>
        <w:t xml:space="preserve">buccal lingual view in </w:t>
      </w:r>
      <w:r w:rsidRPr="00950DFE">
        <w:rPr>
          <w:rFonts w:ascii="Times New Roman" w:hAnsi="Times New Roman"/>
          <w:color w:val="000000"/>
          <w:sz w:val="24"/>
          <w:szCs w:val="24"/>
          <w:lang w:val="en-GB"/>
        </w:rPr>
        <w:t>0.9% NaCl</w:t>
      </w:r>
      <w:r w:rsidRPr="00950DFE">
        <w:rPr>
          <w:rFonts w:ascii="Times New Roman" w:hAnsi="Times New Roman"/>
          <w:color w:val="000000"/>
          <w:kern w:val="24"/>
          <w:sz w:val="24"/>
          <w:szCs w:val="24"/>
          <w:lang w:val="en-GB"/>
        </w:rPr>
        <w:t xml:space="preserve"> group (A) and SCAPs group (B). The white arrow showed the height of alveolar.</w:t>
      </w:r>
      <w:r w:rsidRPr="00950DFE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Pr="00950DFE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NE.Rep</w:instrText>
      </w:r>
      <w:r w:rsidRPr="00950DFE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</w:p>
    <w:p w14:paraId="58FF0250" w14:textId="499C6DCE" w:rsidR="00E014AC" w:rsidRDefault="00D02670" w:rsidP="00D02670">
      <w:pPr>
        <w:rPr>
          <w:rFonts w:hint="eastAsia"/>
        </w:rPr>
      </w:pPr>
      <w:r w:rsidRPr="00950DFE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bookmarkStart w:id="0" w:name="_GoBack"/>
      <w:bookmarkEnd w:id="0"/>
    </w:p>
    <w:sectPr w:rsidR="00E01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FDDA8" w14:textId="77777777" w:rsidR="00426FEC" w:rsidRDefault="00426FEC" w:rsidP="00E014AC">
      <w:r>
        <w:separator/>
      </w:r>
    </w:p>
  </w:endnote>
  <w:endnote w:type="continuationSeparator" w:id="0">
    <w:p w14:paraId="01909794" w14:textId="77777777" w:rsidR="00426FEC" w:rsidRDefault="00426FEC" w:rsidP="00E0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5BE9F" w14:textId="77777777" w:rsidR="00426FEC" w:rsidRDefault="00426FEC" w:rsidP="00E014AC">
      <w:r>
        <w:separator/>
      </w:r>
    </w:p>
  </w:footnote>
  <w:footnote w:type="continuationSeparator" w:id="0">
    <w:p w14:paraId="391F7FF2" w14:textId="77777777" w:rsidR="00426FEC" w:rsidRDefault="00426FEC" w:rsidP="00E01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56"/>
    <w:rsid w:val="00426FEC"/>
    <w:rsid w:val="007C69AA"/>
    <w:rsid w:val="00D02670"/>
    <w:rsid w:val="00E014AC"/>
    <w:rsid w:val="00FC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BD64B"/>
  <w15:chartTrackingRefBased/>
  <w15:docId w15:val="{1F5610A9-51A0-4C15-85FB-3074ADE9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4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4A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014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qing</dc:creator>
  <cp:keywords/>
  <dc:description/>
  <cp:lastModifiedBy>Li Guoqing</cp:lastModifiedBy>
  <cp:revision>3</cp:revision>
  <dcterms:created xsi:type="dcterms:W3CDTF">2018-06-25T14:55:00Z</dcterms:created>
  <dcterms:modified xsi:type="dcterms:W3CDTF">2018-06-25T14:56:00Z</dcterms:modified>
</cp:coreProperties>
</file>